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Table S1. Oligonucleotide primers used in this stud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5"/>
        <w:tblW w:w="9966" w:type="dxa"/>
        <w:tblInd w:w="-1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08"/>
        <w:gridCol w:w="4904"/>
        <w:gridCol w:w="1492"/>
        <w:gridCol w:w="148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Target gene</w:t>
            </w:r>
          </w:p>
        </w:tc>
        <w:tc>
          <w:tcPr>
            <w:tcW w:w="100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Primers</w:t>
            </w:r>
          </w:p>
        </w:tc>
        <w:tc>
          <w:tcPr>
            <w:tcW w:w="490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Primer sequences (5’-3’)</w:t>
            </w:r>
          </w:p>
        </w:tc>
        <w:tc>
          <w:tcPr>
            <w:tcW w:w="1492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Amplicon length (bp)</w:t>
            </w:r>
          </w:p>
        </w:tc>
        <w:tc>
          <w:tcPr>
            <w:tcW w:w="1485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pplic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RSV-ORF5</w:t>
            </w:r>
          </w:p>
        </w:tc>
        <w:tc>
          <w:tcPr>
            <w:tcW w:w="100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RSV-ORF5-F</w:t>
            </w:r>
          </w:p>
        </w:tc>
        <w:tc>
          <w:tcPr>
            <w:tcW w:w="490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GCCACGAACTTCTCTCTGTTAAAGCAAGCAGGAGACGTGGAAGAAAACCCCGGTCC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ttggggaagtgcttgac</w:t>
            </w:r>
          </w:p>
        </w:tc>
        <w:tc>
          <w:tcPr>
            <w:tcW w:w="1492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660</w:t>
            </w:r>
          </w:p>
        </w:tc>
        <w:tc>
          <w:tcPr>
            <w:tcW w:w="1485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 xml:space="preserve">For construction of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GFP-2A-NC-OFR5-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0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RSV-ORF5-R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sym w:font="Symbol" w:char="F0A2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/>
                <w:sz w:val="20"/>
                <w:szCs w:val="20"/>
              </w:rPr>
              <w:t>tcagagacgaccccatagt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sym w:font="Symbol" w:char="F0A2"/>
            </w:r>
          </w:p>
        </w:tc>
        <w:tc>
          <w:tcPr>
            <w:tcW w:w="14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RSV-M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RSV-ORF6-F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catggacgagctgtacaagtccgga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u w:val="single"/>
              </w:rPr>
              <w:t>ggcagtggaggcagtgga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GAGGGCAGAGGAAGTCTGCTAACATGCGGTGACGTCGAGGAGAATCCTGGCCCAgaattcatggggtcgtctctagacgacttctgc</w:t>
            </w:r>
          </w:p>
        </w:tc>
        <w:tc>
          <w:tcPr>
            <w:tcW w:w="14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683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RSV-ORF6-R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GGACCGGGGTTTTCTTCCACGTCTCCTGCTTGCTTTAACAGAGAGAAGTTCGTGGC</w:t>
            </w:r>
            <w:r>
              <w:rPr>
                <w:rFonts w:hint="default" w:ascii="Times New Roman" w:hAnsi="Times New Roman" w:cs="Times New Roman"/>
                <w:sz w:val="20"/>
                <w:szCs w:val="20"/>
                <w:u w:val="single"/>
              </w:rPr>
              <w:t>ggcagaac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ttggcatatttaacaaggtttacca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4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PRV-gE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gE-F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CTGGACGTTCCTGCCC</w:t>
            </w:r>
          </w:p>
        </w:tc>
        <w:tc>
          <w:tcPr>
            <w:tcW w:w="14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534</w:t>
            </w:r>
          </w:p>
        </w:tc>
        <w:tc>
          <w:tcPr>
            <w:tcW w:w="148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PRV-NC5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erific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gE-R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TAGATGCAGGGCTCGTACA</w:t>
            </w:r>
          </w:p>
        </w:tc>
        <w:tc>
          <w:tcPr>
            <w:tcW w:w="14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PRV-gB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gB-F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GGACCGCTTCTACGTCT</w:t>
            </w:r>
          </w:p>
        </w:tc>
        <w:tc>
          <w:tcPr>
            <w:tcW w:w="14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464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gB-R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TAGGTGTCGTTGGTGGTG</w:t>
            </w:r>
          </w:p>
        </w:tc>
        <w:tc>
          <w:tcPr>
            <w:tcW w:w="14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PRV-gI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gI-F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GCCGAGCAACTACAGCGG</w:t>
            </w:r>
          </w:p>
        </w:tc>
        <w:tc>
          <w:tcPr>
            <w:tcW w:w="14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589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gI-R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GGCGTCGTCGTCTCCGCGT</w:t>
            </w:r>
          </w:p>
        </w:tc>
        <w:tc>
          <w:tcPr>
            <w:tcW w:w="14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PRV-TK（detection）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TK-F1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CTTCATCGTCGGGGACATC</w:t>
            </w:r>
          </w:p>
        </w:tc>
        <w:tc>
          <w:tcPr>
            <w:tcW w:w="14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604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TK-R1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GGGTCACACCCCCATCTC</w:t>
            </w:r>
          </w:p>
        </w:tc>
        <w:tc>
          <w:tcPr>
            <w:tcW w:w="14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PRV-TK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(complete CDS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TK-F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TGACATACACATGGCTTTATACGCGCC</w:t>
            </w:r>
          </w:p>
        </w:tc>
        <w:tc>
          <w:tcPr>
            <w:tcW w:w="14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  <w:t>1579</w:t>
            </w: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V-TK-R</w:t>
            </w:r>
          </w:p>
        </w:tc>
        <w:tc>
          <w:tcPr>
            <w:tcW w:w="49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ACCGCCGCGGCCCGGCGACGTACTC</w:t>
            </w:r>
          </w:p>
        </w:tc>
        <w:tc>
          <w:tcPr>
            <w:tcW w:w="14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Figure S1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equence of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pEGFP-2A-NC-OFR5-6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and p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lasmid map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drawing>
          <wp:inline distT="0" distB="0" distL="114300" distR="114300">
            <wp:extent cx="5269230" cy="4713605"/>
            <wp:effectExtent l="0" t="0" r="1270" b="1079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71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color w:val="auto"/>
          <w:highlight w:val="none"/>
          <w:u w:val="none"/>
        </w:rPr>
      </w:pPr>
      <w:r>
        <w:rPr>
          <w:color w:val="auto"/>
          <w:highlight w:val="none"/>
          <w:u w:val="none"/>
        </w:rPr>
        <w:t>TAGTTGGCGTGAACATCCTCACCGACTTCATGGTGGCGCTCCCCGAGGGGCAAGAGTGCCCGTTCGCCCGCGTGGACCAGCACCGCACGTACAAGTTCGGCGCGTGCTGGAGCGACGACAGCTTCAAGCGGGGCGTGGACGTGATGCGATTCCTGACGCCGTTCTACCAGCAGCCCCCGCACCGGGAGGTGGTGAACTACTGGTACCGCAAGAACGGCCGGACGCTCCCGCGGGCCTACGCCGCCGCCACGCCGTACGCCATCGACCCCGCGCGGCCCTCGGCGGGCTCGCCGAGGCCCAGGCCCCGGCCCCGGCCCAGGCCCCGGCCGAAGCCCGAGCCCGCCCCGGCGACGCCCGCGCCCCCCGGCCGCCTGCCCGAGCCGGCGACGCGGGACCACGCCGCCGGGGGGCGCCCCACGCCGCGACCCCCGAGGCCCGAGACGCCGCACCGCCCCTTCGCCCCGCCGGCCGTCGTGCCCAGCGGGTGGCCGCAGCCCGCGGAGCCGTTCCCGCCCCGGACCACCGCCGCGCCGGGCGTCTCGCGCCACCGCTCGGTGATCGTCGGCACGGGCACCGCGATGGGCGCGCTCCTGGTGGGCGTGTGCGTCTACATCTTCTTCCGCCTGAGGGGGGCGAAGGGGTATCGCCTCCTGGGCGGTCCCGCGGACGCCGACGAGCTAAAAGCGCAGCCCGGTCCGTAGCCTCCGCAGTACCGGCGTCGATGATGATGGTGGCGCGCGACGTGACCCGGCTCCCCGCGGGGCTCCTCCTCGCCGCCCTGACCCTGGCCGCCCTGACCCCGCGCGTCGGGGGCGTCCTCTTCAGGGGCGCCGGCGTCAGCGTGCACGTCGCCGGCAGCGCCGTCCTCGTGCCCGGCGACGCGCCCAACCTGACGATAGACGGGACGCTGCTGTTTCTGGAGGGGCCCTCGCCGAGCAACTACAGCGGGCGCGTGGAGCTGCTGCGCCTCGACCCCAAGCGCGCCTGCTACACGCGCGAGTACGCCGCCGAGTACGACCTCTGCCCCCGCGTGCACCACGAAGCCTTCCGCGGCTGCCTGCGCAAGCGCGAGCCGCTCGCCCGGCGCGCGTCCGCCGCGGTGGAGGCGCGCCGGC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AGGCAGTGGAGGCAGTGGAGAGGGCAGAGGAAGTCTGCTAACATGCGGTGACGTCGAGGAGAATCCTGGCCCAGAATTCATGGGGTCGTCCATAGACGACTTCTGCAATGATAGCACGGCTGTGCAGAAGGTGCTATTGGCGTTTTCTATCACCTACACGCCAATAATGATATATGCCTTAAAAGTGAGTCGCGGTCGACTGCTGGGGCTCTTGCACCTTTTAATTTTCCTGAATTGTGCTTTCACTTTTGGGTATATGACATTTGTTCATTTTCAGAGTACAAACAGGGTTGCACTTACCTTGGGTGCAGTAGTCGCTCTCCTCTGGGGGGTGTATTCAGCCATGGAAATCTGGAGATTCATCACCTCCAGATGCCGGTTGTGCTTGCTAGGCCGCAGGTACATTCTGGCCCCTGCCCACCACGTTGAAAGTGCCGCAGGCTTTCATCCGATAACGGCAAGTGATAACCACGCATTTGTCGTCCGGCGTCCCGGCTCCACTACGGTTAACGGCACACTGGTGCCAGGGTTGAAAAGCCTCGTGTTGGGTGGCAGAAGAGCTGTTAAACGAGGAGTGGTGAACCTTGTTAAATATGCCAAAGCCACGAACTTCTCTCTGTTAAAGCAAGCAGGAGACGTGGAAGAAAACCCCGGTCCTATGTTGGAGAAATGCTTGACCGCGGGTTATTGCTCGCAATTGCCTTTTTTGTGGTGTATCGTGCCATTCTGTTTTGCTGTGCTCGTCAACGCCAACAGCAACAGCAGCTCCCATCTACAGTTGATTTATAACCTGACGATATGTGAGCTGAATGGCACAGATTGGCTGAACGAAAGATTTTACTGGGCAGTGGAGACTTTCGTCATCTTTCCTGTACTGACTCATATTGTCTCTTACGGAGCCCTTACCACTAGCCATTTTCTTGACACGGTCGGCCTGATCACTGTGTCCACCGCCGGTTATCTTCACGGGCGGTATGTATTAAGCAGCATCTATGCTGTCTGTGCCCTGGCTGCATTTGCTTGCTTCGCCATTAGGTTGGCGAAAAATTGCATGTCCTGGCGCTACTCATGCACCAGATACACTAATTTCCTTCTGGATACTAAGGGCAAACTCTACCGCTGGCGGTCACCCGTCATCATAGAGAAAGGGGGTAAAGTTGACGTTGGGGGTCATTTGATTGACCTCAAGAGAGTTGTGCTTGATGGTTCCGCGGCAACCCCTGTAACCAAGATTTCAGCGGAACAATGGGGTCGTCCATGATCATAATCAGCCATACCACATTTGTAGAGGTTTTACTTGCTTTAAAAAACCTCCCACACCTCCCCCTGAACCTGAAACATAAAATGAATGCAATTGTTGTTGTTAACTTGTTTATTGCAGCTTATAATGGTTACAAATAAAGCAATAGCATCACAAATTTCACAAATAAAGCATTTTTTTCACTGCATTCTAGTTGTGGTTTGTCCAAACTCATCAATGTATCTTAACGCGTATCTCCCCCGGCTCGCTGGCCCTGCTGCCGCGCGCCGTGCGCCCCGTCGTGCGGACGCGGTCCGACCCCACGGCGCCGTTCTACATCACCACCGAGACGCACGAGCTGAC</w:t>
      </w:r>
      <w:r>
        <w:rPr>
          <w:color w:val="auto"/>
          <w:highlight w:val="none"/>
          <w:u w:val="none"/>
        </w:rPr>
        <w:t>GCGGCGCCCCCCGGCGGACGGCTCGAAGCCCGGGGAGCCCCTCAGGATCAGCCCACCCCCGCGGCTGGACACGGAGTGGTCGTCCGTCCTGAACGGGATCCAGTACCTGAACTCGGGGGCCCGGGGCACGGCCCCCGTCCACCTGTGGATCCTGGGCGCCGCCGACCTCTGCGACCAGGTGCTCCTGGCCGCCTCCCGCAGCACCGCCGCCGGAGCCTCCCACGCCCAGACGGGCGCGCGCCTGACCCGGCGCCGGCCCGGGCTGACGGACGCCGACGCCCTGGACGTGATCGTCGCCGGGATCCAGGCGACCCGCGCCATGTTCGCGCGGGTCCACAACCGCTCCTGGCGCCACGCCGGCGAGTGGACGGAGGCCCTGCACTCCCAGATCGTGACCCGGGGCGACGTGCGCCGGCGCCGAGGCGGGCGCGGCAACGGACGCGAGCGCGCCCCGCGATGTACCATCTCCTAGACGGCAGGATCTCTCCGCGTCCCCCACCCCCCCAAAAAACAAACAATAAACGCTCTCGCTCTGGCACCCGATGACACGCCTCCGTCCTCTCTCTCCCTCCCACTGACGCCACCCCTCCCCTCGCCGACAACGCCATCGTCGCCCGGCGTCGGCCGGACCGGCGGTTCTCCCCCCACCCCGTCCCCCCCCACCCCGTCCCCCCCCACCCCTGCCCCCGCTTCGTCCGACTCTCGCCCCCCGCGGGAGGGTTCCGCGGCTCGCTCCCCGTCTCATCCCCCCGTCTCATCCCCCCGTCTCACTCCCATCTCCCTCCCTCCACCCCGTCTCATCCCCCCATCTCCCTTCCCCACGAGGGCCGGGAGGGGAAAAAACGCCCGAGAGACGAGAGAGTTGAGGTTCGAGCGGCGGGCCGCCGT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</w:t>
      </w:r>
    </w:p>
    <w:p>
      <w:pPr>
        <w:rPr>
          <w:color w:val="auto"/>
          <w:highlight w:val="none"/>
          <w:u w:val="none"/>
        </w:rPr>
      </w:pP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C2"/>
    <w:rsid w:val="000C6B17"/>
    <w:rsid w:val="00160F88"/>
    <w:rsid w:val="001818C8"/>
    <w:rsid w:val="003A1D4D"/>
    <w:rsid w:val="0040557D"/>
    <w:rsid w:val="00497FF9"/>
    <w:rsid w:val="004A12C2"/>
    <w:rsid w:val="004C2341"/>
    <w:rsid w:val="0054239A"/>
    <w:rsid w:val="00573246"/>
    <w:rsid w:val="007D2E55"/>
    <w:rsid w:val="00826811"/>
    <w:rsid w:val="00835206"/>
    <w:rsid w:val="00A16E10"/>
    <w:rsid w:val="00A441B1"/>
    <w:rsid w:val="00B038D6"/>
    <w:rsid w:val="00B3021C"/>
    <w:rsid w:val="00B62DB6"/>
    <w:rsid w:val="00CB5488"/>
    <w:rsid w:val="00FB22F1"/>
    <w:rsid w:val="00FF7E2C"/>
    <w:rsid w:val="6F6B271F"/>
    <w:rsid w:val="791D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580834-D043-4920-9953-6E7B1E015A5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3</Words>
  <Characters>2987</Characters>
  <Lines>24</Lines>
  <Paragraphs>7</Paragraphs>
  <TotalTime>2</TotalTime>
  <ScaleCrop>false</ScaleCrop>
  <LinksUpToDate>false</LinksUpToDate>
  <CharactersWithSpaces>3503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1:30:00Z</dcterms:created>
  <dc:creator>Windows 用户</dc:creator>
  <cp:lastModifiedBy>zhaoj</cp:lastModifiedBy>
  <dcterms:modified xsi:type="dcterms:W3CDTF">2021-12-30T12:07:5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402D1EA672A4FAA833E57719B9ECD33</vt:lpwstr>
  </property>
</Properties>
</file>